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93DF25" w14:textId="46F5F4DD" w:rsidR="00E85CF2" w:rsidRDefault="00E85CF2" w:rsidP="00E85CF2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Table 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>S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>. Results of univariate and multivariate logistic regression for different outcomes in the training set.</w:t>
      </w:r>
    </w:p>
    <w:tbl>
      <w:tblPr>
        <w:tblW w:w="9964" w:type="dxa"/>
        <w:jc w:val="center"/>
        <w:tblLayout w:type="fixed"/>
        <w:tblLook w:val="04A0" w:firstRow="1" w:lastRow="0" w:firstColumn="1" w:lastColumn="0" w:noHBand="0" w:noVBand="1"/>
      </w:tblPr>
      <w:tblGrid>
        <w:gridCol w:w="990"/>
        <w:gridCol w:w="870"/>
        <w:gridCol w:w="1167"/>
        <w:gridCol w:w="1168"/>
        <w:gridCol w:w="2538"/>
        <w:gridCol w:w="3231"/>
      </w:tblGrid>
      <w:tr w:rsidR="00E85CF2" w14:paraId="1794AB7B" w14:textId="77777777" w:rsidTr="00E85CF2">
        <w:trPr>
          <w:tblHeader/>
          <w:jc w:val="center"/>
        </w:trPr>
        <w:tc>
          <w:tcPr>
            <w:tcW w:w="9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E56445A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E88EB84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5BFF0FC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AL ≤ 26mm</w:t>
            </w:r>
          </w:p>
          <w:p w14:paraId="4F8CB8B4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(N=50)</w:t>
            </w:r>
          </w:p>
        </w:tc>
        <w:tc>
          <w:tcPr>
            <w:tcW w:w="11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496C454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AL &gt; 26mm</w:t>
            </w:r>
          </w:p>
          <w:p w14:paraId="06F6BCC9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(N=32)</w:t>
            </w:r>
          </w:p>
        </w:tc>
        <w:tc>
          <w:tcPr>
            <w:tcW w:w="253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2B51E92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OR (univariable)</w:t>
            </w:r>
          </w:p>
        </w:tc>
        <w:tc>
          <w:tcPr>
            <w:tcW w:w="323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9629FAE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OR (multivariable)</w:t>
            </w:r>
          </w:p>
        </w:tc>
      </w:tr>
      <w:tr w:rsidR="00E85CF2" w14:paraId="6786BD5D" w14:textId="77777777" w:rsidTr="00E85CF2">
        <w:trPr>
          <w:jc w:val="center"/>
        </w:trPr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35C49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824BF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6B77C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 (70%)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9F2E0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 (53.1%)</w:t>
            </w:r>
          </w:p>
        </w:tc>
        <w:tc>
          <w:tcPr>
            <w:tcW w:w="25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76B9F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869FC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5CF2" w14:paraId="55606AAE" w14:textId="77777777" w:rsidTr="00E85CF2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B8A4D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58CEE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C61F3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 (30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678CC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 (46.9%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51BEC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6 (0.82-5.17, p=.124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D2990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5CF2" w14:paraId="734EE29C" w14:textId="77777777" w:rsidTr="00E85CF2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9684E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 (Mean ± SD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3630A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B1CED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5 ± 1.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15C9B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9 ± 1.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A7C19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8 (0.58-1.06, p=.117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7CA76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5CF2" w14:paraId="56BA558F" w14:textId="77777777" w:rsidTr="00E85CF2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88165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 (Mean ± SD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8C9CC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2633C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4 ± 1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5E39D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.3 ± 1.7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9F0AE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3 (0.45-0.90, p=.011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2F33D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 (0.02-2.05, p=.168)</w:t>
            </w:r>
          </w:p>
        </w:tc>
      </w:tr>
      <w:tr w:rsidR="00E85CF2" w14:paraId="58ED8DD4" w14:textId="77777777" w:rsidTr="00E85CF2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13D18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S (Mean ± SD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19C02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ACDD9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2 ± 1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7BE7F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.0 ± 1.6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3DE9C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3 (0.43-0.93, p=.018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FE3A8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3 (0.19-28.80, p=.508)</w:t>
            </w:r>
          </w:p>
        </w:tc>
      </w:tr>
      <w:tr w:rsidR="00E85CF2" w14:paraId="483F2EC1" w14:textId="77777777" w:rsidTr="00E85CF2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6EA23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C (Mean ± SD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11EAE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2A426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4 ± 0.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FFC5A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 ± 0.6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10288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0 (0.23-1.09, p=.081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ADC38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5CF2" w14:paraId="6041C810" w14:textId="77777777" w:rsidTr="00E85CF2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18DDC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lat E (Mean ± SD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C1267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ADF53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 ± 0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627D3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 ± 0.1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2BE17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52.55 (6.48-242028.00, p=.008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35C8A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.48 (0.15-67117.02, p=.165)</w:t>
            </w:r>
          </w:p>
        </w:tc>
      </w:tr>
      <w:tr w:rsidR="00E85CF2" w14:paraId="13879CC9" w14:textId="77777777" w:rsidTr="00E85CF2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4F4EA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eep E (Mean ± SD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48C74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CF0A4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 ± 0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8ADC0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 ± 0.1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E876D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2 (0.22-175.78, p=.283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E30EC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5CF2" w14:paraId="6C760489" w14:textId="77777777" w:rsidTr="00E85CF2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696B2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lat K (Mean ± SD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0160A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A3C46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4 ± 1.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71D92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1 ± 1.0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66992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 (0.49-1.21, p=.260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CBF5C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5CF2" w14:paraId="120B1795" w14:textId="77777777" w:rsidTr="00E85CF2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8ECFD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eep K (Mean ± SD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86B12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05E1E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4 ± 1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770CD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3 ± 1.1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F4263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 (0.66-1.46, p=.926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2A89B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5CF2" w14:paraId="08CD0238" w14:textId="77777777" w:rsidTr="00E85CF2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4575D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upil (Mean ± SD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87962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55BFA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 ± 0.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64236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 ± 1.0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6FAE4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5 (0.97-2.48, p=.064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3DE8A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5CF2" w14:paraId="05B24EBF" w14:textId="77777777" w:rsidTr="00E85CF2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AC6A8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 (Mean ± SD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3EA3B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DB30C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2 ± 0.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AB67D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8 ± 0.8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7BF2B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7 (1.51-6.26, p=.002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D7B5C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4 (1.52-23.91, p=.010)</w:t>
            </w:r>
          </w:p>
        </w:tc>
      </w:tr>
      <w:tr w:rsidR="00E85CF2" w14:paraId="6E5376A0" w14:textId="77777777" w:rsidTr="00E85CF2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399BB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CD (Mean ± SD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D5214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2BD7A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97.9 ± 172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BE6F5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32.2 ± 208.7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82595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 (1.00-1.00, p=.127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6CA81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5CF2" w14:paraId="4369F0D3" w14:textId="77777777" w:rsidTr="00E85CF2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AC812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V (Mean ± SD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A1C40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AA88D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 ± 0.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1193E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 ± 0.0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22848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 (0.00-1235.30, p=.523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013F2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5CF2" w14:paraId="7E35C1FA" w14:textId="77777777" w:rsidTr="00E85CF2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8AB30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X (Mean ± SD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C36CA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EC1DE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 ± 0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03D5C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 ± 0.1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ED8DA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 (0.00-12.95, p=.387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1E25D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5CF2" w14:paraId="18E94085" w14:textId="77777777" w:rsidTr="00E85CF2">
        <w:trPr>
          <w:jc w:val="center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04DC7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495B2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FB5A9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 (59.6%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91917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 (55.2%)</w:t>
            </w:r>
          </w:p>
        </w:tc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47B92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55F63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5CF2" w14:paraId="68F3873B" w14:textId="77777777" w:rsidTr="00E85CF2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CE2D7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7389B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37EBA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 (40.4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19F68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 (44.8%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D1998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0 (0.48-3.00, p=.698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BBAA2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5CF2" w14:paraId="4C0EAD86" w14:textId="77777777" w:rsidTr="00E85CF2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7CCFB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 (Mean ± SD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F9E44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74B73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0 ± 1.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67630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7 ± 1.0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0C922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 (0.37-0.80, p=.002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0F1F1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8 (0.77-11.52, p=.114)</w:t>
            </w:r>
          </w:p>
        </w:tc>
      </w:tr>
      <w:tr w:rsidR="00E85CF2" w14:paraId="43E60C98" w14:textId="77777777" w:rsidTr="00E85CF2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3DAFF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 (Mean ± SD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5695C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7F0E0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9 ± 1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07DFD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6 ± 1.8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E5118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3 (0.84-1.51, p=.434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9B4B3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5CF2" w14:paraId="31869C77" w14:textId="77777777" w:rsidTr="00E85CF2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E0DB1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S (Mean ± SD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01D69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52460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6 ± 1.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171E9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4 ± 1.7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BB4DC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4 (0.81-1.59, p=.451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6451E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5CF2" w14:paraId="088F59BA" w14:textId="77777777" w:rsidTr="00E85CF2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D51C8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C (Mean ± SD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72340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00D91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 ± 0.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539CE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 ± 0.5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794A3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4 (0.62-2.50, p=.542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E1458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5CF2" w14:paraId="773D276F" w14:textId="77777777" w:rsidTr="00E85CF2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1DB4E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lat E (Mean ± SD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73C04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648E2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 ± 0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6E170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 ± 0.1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36FA2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.74 (1.00-4067.08, p=.050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E93E9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5CF2" w14:paraId="404DAFBD" w14:textId="77777777" w:rsidTr="00E85CF2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ECCB5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eep E (Mean ± SD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FE723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30A12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 ± 0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65364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 ± 0.1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A1105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2 (0.16-93.11, p=.411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BEA06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5CF2" w14:paraId="6DACF926" w14:textId="77777777" w:rsidTr="00E85CF2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BAB0A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lat K (Mean ± SD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DA679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87C4C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4 ± 0.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551B1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2 ± 1.0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BC43A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4 (0.51-1.39, p=.498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39F25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5CF2" w14:paraId="4F751596" w14:textId="77777777" w:rsidTr="00E85CF2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F152D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eep K (Mean ± SD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C2841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11556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6 ± 1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C6845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3 ± 1.1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90BB6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 (0.54-1.23, p=.325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32D7D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5CF2" w14:paraId="43331949" w14:textId="77777777" w:rsidTr="00E85CF2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9FB06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upil (Mean ± SD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005B9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85D4D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 ± 0.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03DAD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 ± 1.1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ABC22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8 (0.73-1.91, p=.495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05D96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5CF2" w14:paraId="15605689" w14:textId="77777777" w:rsidTr="00E85CF2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DDE89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AL (Mean ± SD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EFF85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D4B50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5 ± 0.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F062A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2 ± 0.9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C6BBF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 (0.40-1.27, p=.251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E6D35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5CF2" w14:paraId="2EF2D87F" w14:textId="77777777" w:rsidTr="00E85CF2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475CD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CD (Mean ± SD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7FD81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53B5E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22.9 ± 204.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36893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28.6 ± 186.0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FD107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 (1.00-1.00, p=.048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2DC87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 (0.99-1.00, p=.171)</w:t>
            </w:r>
          </w:p>
        </w:tc>
      </w:tr>
      <w:tr w:rsidR="00E85CF2" w14:paraId="3BB6B97D" w14:textId="77777777" w:rsidTr="00E85CF2">
        <w:trPr>
          <w:jc w:val="center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568557B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V (Mean ± SD)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EA42540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A35F2B8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 ± 0.0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2AD8165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 ± 0.0</w:t>
            </w:r>
          </w:p>
        </w:tc>
        <w:tc>
          <w:tcPr>
            <w:tcW w:w="253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549BF9B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 (0.00-8.36, p=.108)</w:t>
            </w:r>
          </w:p>
        </w:tc>
        <w:tc>
          <w:tcPr>
            <w:tcW w:w="323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94874D5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5CF2" w14:paraId="03349F31" w14:textId="77777777" w:rsidTr="00E85CF2">
        <w:trPr>
          <w:jc w:val="center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BF6CD65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X (Mean ± SD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632857D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B37F889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 ± 0.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D465770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 ± 0.1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E956252" w14:textId="77777777" w:rsidR="00E85CF2" w:rsidRDefault="00E85CF2" w:rsidP="00FC33A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7 (0.00-47.53, p=.747)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3E99638" w14:textId="77777777" w:rsidR="00E85CF2" w:rsidRDefault="00E85CF2" w:rsidP="00FC33A4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509791BB" w14:textId="77777777" w:rsidR="00E85CF2" w:rsidRDefault="00E85CF2" w:rsidP="00E85CF2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SD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Standard Deviation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  <w:lang w:bidi="ar"/>
        </w:rPr>
        <w:t>AL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18"/>
          <w:szCs w:val="18"/>
          <w:lang w:bidi="ar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axial length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>;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ECD: endothelial cell density; CV: coefficient of variation in cell size; 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>HEX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: hexagonal cells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eastAsia="宋体" w:hAnsi="Times New Roman" w:cs="Times New Roman" w:hint="eastAsia"/>
          <w:sz w:val="18"/>
          <w:szCs w:val="18"/>
        </w:rPr>
        <w:t>DS</w:t>
      </w:r>
      <w:r>
        <w:rPr>
          <w:rFonts w:ascii="Times New Roman" w:eastAsia="宋体" w:hAnsi="Times New Roman" w:cs="Times New Roman"/>
          <w:sz w:val="18"/>
          <w:szCs w:val="18"/>
        </w:rPr>
        <w:t>: Diopter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 xml:space="preserve">Sphere; </w:t>
      </w:r>
      <w:r>
        <w:rPr>
          <w:rFonts w:ascii="Times New Roman" w:eastAsia="宋体" w:hAnsi="Times New Roman" w:cs="Times New Roman" w:hint="eastAsia"/>
          <w:sz w:val="18"/>
          <w:szCs w:val="18"/>
        </w:rPr>
        <w:t>DC</w:t>
      </w:r>
      <w:r>
        <w:rPr>
          <w:rFonts w:ascii="Times New Roman" w:eastAsia="宋体" w:hAnsi="Times New Roman" w:cs="Times New Roman"/>
          <w:sz w:val="18"/>
          <w:szCs w:val="18"/>
        </w:rPr>
        <w:t>: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Diopter Cylindrical;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SE: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Sphere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Equivalent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>.</w:t>
      </w:r>
    </w:p>
    <w:p w14:paraId="2895899D" w14:textId="77777777" w:rsidR="00E85CF2" w:rsidRPr="00E85CF2" w:rsidRDefault="00E85CF2" w:rsidP="00E85CF2">
      <w:pP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</w:pPr>
    </w:p>
    <w:p w14:paraId="5BFCD938" w14:textId="77777777" w:rsidR="00F572A1" w:rsidRDefault="00F572A1"/>
    <w:sectPr w:rsidR="00F572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CF2"/>
    <w:rsid w:val="00002520"/>
    <w:rsid w:val="00007A22"/>
    <w:rsid w:val="00013E18"/>
    <w:rsid w:val="0001593E"/>
    <w:rsid w:val="00017B12"/>
    <w:rsid w:val="00026AFE"/>
    <w:rsid w:val="00031519"/>
    <w:rsid w:val="00034945"/>
    <w:rsid w:val="00040B55"/>
    <w:rsid w:val="00041D7E"/>
    <w:rsid w:val="00046557"/>
    <w:rsid w:val="00067D7D"/>
    <w:rsid w:val="00075319"/>
    <w:rsid w:val="00077C8F"/>
    <w:rsid w:val="000857EB"/>
    <w:rsid w:val="00091E35"/>
    <w:rsid w:val="000A3164"/>
    <w:rsid w:val="000A5761"/>
    <w:rsid w:val="000A5AAA"/>
    <w:rsid w:val="000A6688"/>
    <w:rsid w:val="000B32DF"/>
    <w:rsid w:val="000B5D61"/>
    <w:rsid w:val="000C3A89"/>
    <w:rsid w:val="000D12F2"/>
    <w:rsid w:val="000D19BE"/>
    <w:rsid w:val="000E4FED"/>
    <w:rsid w:val="00110C31"/>
    <w:rsid w:val="00114A42"/>
    <w:rsid w:val="001231A4"/>
    <w:rsid w:val="0012422E"/>
    <w:rsid w:val="001248A7"/>
    <w:rsid w:val="00137B13"/>
    <w:rsid w:val="0014213F"/>
    <w:rsid w:val="00143B2B"/>
    <w:rsid w:val="00153383"/>
    <w:rsid w:val="001555C5"/>
    <w:rsid w:val="001616D6"/>
    <w:rsid w:val="00173578"/>
    <w:rsid w:val="00193EF6"/>
    <w:rsid w:val="001970DB"/>
    <w:rsid w:val="001A2FF4"/>
    <w:rsid w:val="001A40A3"/>
    <w:rsid w:val="001A4876"/>
    <w:rsid w:val="001B1524"/>
    <w:rsid w:val="001B18A0"/>
    <w:rsid w:val="001C647A"/>
    <w:rsid w:val="001D00C7"/>
    <w:rsid w:val="001E29AA"/>
    <w:rsid w:val="002017C5"/>
    <w:rsid w:val="0020361A"/>
    <w:rsid w:val="002065C0"/>
    <w:rsid w:val="002111B2"/>
    <w:rsid w:val="0021450C"/>
    <w:rsid w:val="002343CA"/>
    <w:rsid w:val="0024156D"/>
    <w:rsid w:val="00242BC5"/>
    <w:rsid w:val="002464F4"/>
    <w:rsid w:val="00250821"/>
    <w:rsid w:val="00252CA5"/>
    <w:rsid w:val="002530D7"/>
    <w:rsid w:val="00260FD3"/>
    <w:rsid w:val="00262632"/>
    <w:rsid w:val="0026430F"/>
    <w:rsid w:val="0026478D"/>
    <w:rsid w:val="00276124"/>
    <w:rsid w:val="0027672B"/>
    <w:rsid w:val="0028516E"/>
    <w:rsid w:val="002907E1"/>
    <w:rsid w:val="00293758"/>
    <w:rsid w:val="002A2E04"/>
    <w:rsid w:val="002B6A78"/>
    <w:rsid w:val="002B750C"/>
    <w:rsid w:val="002D2963"/>
    <w:rsid w:val="002F473D"/>
    <w:rsid w:val="002F666F"/>
    <w:rsid w:val="00304370"/>
    <w:rsid w:val="00305B1D"/>
    <w:rsid w:val="00305DC4"/>
    <w:rsid w:val="00306209"/>
    <w:rsid w:val="00307507"/>
    <w:rsid w:val="003107C8"/>
    <w:rsid w:val="00331539"/>
    <w:rsid w:val="003357D9"/>
    <w:rsid w:val="00337AB0"/>
    <w:rsid w:val="003524E8"/>
    <w:rsid w:val="00364983"/>
    <w:rsid w:val="003755C1"/>
    <w:rsid w:val="00380711"/>
    <w:rsid w:val="003873B6"/>
    <w:rsid w:val="00392120"/>
    <w:rsid w:val="0039219C"/>
    <w:rsid w:val="003A2D08"/>
    <w:rsid w:val="003A3FD7"/>
    <w:rsid w:val="003B32CD"/>
    <w:rsid w:val="003C017C"/>
    <w:rsid w:val="003D41D4"/>
    <w:rsid w:val="003D5B8F"/>
    <w:rsid w:val="003D7B43"/>
    <w:rsid w:val="003E0DBB"/>
    <w:rsid w:val="003E194C"/>
    <w:rsid w:val="003E2A79"/>
    <w:rsid w:val="003F1CB1"/>
    <w:rsid w:val="003F282D"/>
    <w:rsid w:val="00402033"/>
    <w:rsid w:val="0040366A"/>
    <w:rsid w:val="00403F2C"/>
    <w:rsid w:val="00404008"/>
    <w:rsid w:val="004051E6"/>
    <w:rsid w:val="00427D8C"/>
    <w:rsid w:val="004319E1"/>
    <w:rsid w:val="004329BB"/>
    <w:rsid w:val="004560DE"/>
    <w:rsid w:val="00461066"/>
    <w:rsid w:val="0046561B"/>
    <w:rsid w:val="0046768A"/>
    <w:rsid w:val="00471378"/>
    <w:rsid w:val="00475925"/>
    <w:rsid w:val="00484DE8"/>
    <w:rsid w:val="00493424"/>
    <w:rsid w:val="004957CE"/>
    <w:rsid w:val="004A4116"/>
    <w:rsid w:val="004B1710"/>
    <w:rsid w:val="004B3940"/>
    <w:rsid w:val="004B7EE7"/>
    <w:rsid w:val="004C7BF1"/>
    <w:rsid w:val="004D0CD9"/>
    <w:rsid w:val="004F5279"/>
    <w:rsid w:val="00513551"/>
    <w:rsid w:val="00527349"/>
    <w:rsid w:val="00527FA7"/>
    <w:rsid w:val="00531300"/>
    <w:rsid w:val="005327FA"/>
    <w:rsid w:val="0053600D"/>
    <w:rsid w:val="00540DC8"/>
    <w:rsid w:val="0054530A"/>
    <w:rsid w:val="00546CE9"/>
    <w:rsid w:val="00562C7C"/>
    <w:rsid w:val="005765AD"/>
    <w:rsid w:val="005808CC"/>
    <w:rsid w:val="00584048"/>
    <w:rsid w:val="0058538B"/>
    <w:rsid w:val="005925EB"/>
    <w:rsid w:val="005A5FC4"/>
    <w:rsid w:val="005C42B8"/>
    <w:rsid w:val="005C7E29"/>
    <w:rsid w:val="005D0125"/>
    <w:rsid w:val="005D515C"/>
    <w:rsid w:val="005F7C70"/>
    <w:rsid w:val="0060254C"/>
    <w:rsid w:val="00607834"/>
    <w:rsid w:val="00631916"/>
    <w:rsid w:val="006364D5"/>
    <w:rsid w:val="00637B3C"/>
    <w:rsid w:val="00660B10"/>
    <w:rsid w:val="00674D3D"/>
    <w:rsid w:val="006759EF"/>
    <w:rsid w:val="006816CB"/>
    <w:rsid w:val="00691699"/>
    <w:rsid w:val="006937DD"/>
    <w:rsid w:val="00694482"/>
    <w:rsid w:val="006B0ECF"/>
    <w:rsid w:val="006B40C9"/>
    <w:rsid w:val="006B520C"/>
    <w:rsid w:val="006B56FB"/>
    <w:rsid w:val="006D05AB"/>
    <w:rsid w:val="006E326E"/>
    <w:rsid w:val="00705335"/>
    <w:rsid w:val="00711870"/>
    <w:rsid w:val="0071555D"/>
    <w:rsid w:val="00716A45"/>
    <w:rsid w:val="00731DA5"/>
    <w:rsid w:val="007339CC"/>
    <w:rsid w:val="00733AFA"/>
    <w:rsid w:val="00734297"/>
    <w:rsid w:val="00736EF7"/>
    <w:rsid w:val="00737066"/>
    <w:rsid w:val="007470E3"/>
    <w:rsid w:val="00747496"/>
    <w:rsid w:val="0075639B"/>
    <w:rsid w:val="0076000D"/>
    <w:rsid w:val="0077154E"/>
    <w:rsid w:val="00773A6B"/>
    <w:rsid w:val="0077553F"/>
    <w:rsid w:val="00791AA3"/>
    <w:rsid w:val="007974FF"/>
    <w:rsid w:val="007A3956"/>
    <w:rsid w:val="007B1225"/>
    <w:rsid w:val="007B4576"/>
    <w:rsid w:val="007C2281"/>
    <w:rsid w:val="007C2B48"/>
    <w:rsid w:val="007D5D28"/>
    <w:rsid w:val="007D5EC1"/>
    <w:rsid w:val="007D7638"/>
    <w:rsid w:val="007E73F6"/>
    <w:rsid w:val="007F3EEF"/>
    <w:rsid w:val="00801C24"/>
    <w:rsid w:val="008066AF"/>
    <w:rsid w:val="0082137A"/>
    <w:rsid w:val="0082324E"/>
    <w:rsid w:val="00833A83"/>
    <w:rsid w:val="00851745"/>
    <w:rsid w:val="00854A14"/>
    <w:rsid w:val="00862543"/>
    <w:rsid w:val="008654AD"/>
    <w:rsid w:val="008739E1"/>
    <w:rsid w:val="00882982"/>
    <w:rsid w:val="0088617F"/>
    <w:rsid w:val="00891CD3"/>
    <w:rsid w:val="00895392"/>
    <w:rsid w:val="00896917"/>
    <w:rsid w:val="008B504F"/>
    <w:rsid w:val="008B63B7"/>
    <w:rsid w:val="008C0613"/>
    <w:rsid w:val="008C72A0"/>
    <w:rsid w:val="008D0FDD"/>
    <w:rsid w:val="008D2E7B"/>
    <w:rsid w:val="008E1FBF"/>
    <w:rsid w:val="008E7312"/>
    <w:rsid w:val="008F3C3B"/>
    <w:rsid w:val="009062E9"/>
    <w:rsid w:val="009118FB"/>
    <w:rsid w:val="00916C12"/>
    <w:rsid w:val="00921129"/>
    <w:rsid w:val="00921865"/>
    <w:rsid w:val="00922F97"/>
    <w:rsid w:val="009243CA"/>
    <w:rsid w:val="00925B0C"/>
    <w:rsid w:val="00933D33"/>
    <w:rsid w:val="00934213"/>
    <w:rsid w:val="0094665F"/>
    <w:rsid w:val="00955AA8"/>
    <w:rsid w:val="00993ECD"/>
    <w:rsid w:val="009A08EC"/>
    <w:rsid w:val="009A6650"/>
    <w:rsid w:val="009B04B7"/>
    <w:rsid w:val="009B1841"/>
    <w:rsid w:val="009C416A"/>
    <w:rsid w:val="009C785F"/>
    <w:rsid w:val="009D21F3"/>
    <w:rsid w:val="009D2BE5"/>
    <w:rsid w:val="009D5219"/>
    <w:rsid w:val="009D5818"/>
    <w:rsid w:val="009D68A1"/>
    <w:rsid w:val="009E2CD7"/>
    <w:rsid w:val="009F181B"/>
    <w:rsid w:val="009F499F"/>
    <w:rsid w:val="00A11DF1"/>
    <w:rsid w:val="00A2334C"/>
    <w:rsid w:val="00A31682"/>
    <w:rsid w:val="00A358F4"/>
    <w:rsid w:val="00A3737D"/>
    <w:rsid w:val="00A428F1"/>
    <w:rsid w:val="00A45E4D"/>
    <w:rsid w:val="00A52086"/>
    <w:rsid w:val="00A64010"/>
    <w:rsid w:val="00A72082"/>
    <w:rsid w:val="00A73C90"/>
    <w:rsid w:val="00A92B91"/>
    <w:rsid w:val="00AB3025"/>
    <w:rsid w:val="00AB433C"/>
    <w:rsid w:val="00AB47FE"/>
    <w:rsid w:val="00AB4C6A"/>
    <w:rsid w:val="00AB63CD"/>
    <w:rsid w:val="00AC37AD"/>
    <w:rsid w:val="00AD548F"/>
    <w:rsid w:val="00AE7D32"/>
    <w:rsid w:val="00AF5981"/>
    <w:rsid w:val="00B01018"/>
    <w:rsid w:val="00B04007"/>
    <w:rsid w:val="00B141E7"/>
    <w:rsid w:val="00B21824"/>
    <w:rsid w:val="00B24B82"/>
    <w:rsid w:val="00B24C74"/>
    <w:rsid w:val="00B303CA"/>
    <w:rsid w:val="00B346CE"/>
    <w:rsid w:val="00B36CD4"/>
    <w:rsid w:val="00B410D1"/>
    <w:rsid w:val="00B41840"/>
    <w:rsid w:val="00B44927"/>
    <w:rsid w:val="00B46ECC"/>
    <w:rsid w:val="00B5127F"/>
    <w:rsid w:val="00B60380"/>
    <w:rsid w:val="00B679DD"/>
    <w:rsid w:val="00B71487"/>
    <w:rsid w:val="00B76BB3"/>
    <w:rsid w:val="00B81EAE"/>
    <w:rsid w:val="00B87A80"/>
    <w:rsid w:val="00BA7693"/>
    <w:rsid w:val="00BD4294"/>
    <w:rsid w:val="00BE76F4"/>
    <w:rsid w:val="00BF031D"/>
    <w:rsid w:val="00C03CA6"/>
    <w:rsid w:val="00C07365"/>
    <w:rsid w:val="00C1370B"/>
    <w:rsid w:val="00C1471A"/>
    <w:rsid w:val="00C206CC"/>
    <w:rsid w:val="00C238BD"/>
    <w:rsid w:val="00C2520A"/>
    <w:rsid w:val="00C4237D"/>
    <w:rsid w:val="00C43E07"/>
    <w:rsid w:val="00C5501A"/>
    <w:rsid w:val="00C57531"/>
    <w:rsid w:val="00C6440D"/>
    <w:rsid w:val="00C66251"/>
    <w:rsid w:val="00C67CFA"/>
    <w:rsid w:val="00C67E2D"/>
    <w:rsid w:val="00C71D32"/>
    <w:rsid w:val="00C7516D"/>
    <w:rsid w:val="00C91C4C"/>
    <w:rsid w:val="00C93425"/>
    <w:rsid w:val="00C96FD8"/>
    <w:rsid w:val="00CB4328"/>
    <w:rsid w:val="00CC29E4"/>
    <w:rsid w:val="00CF0070"/>
    <w:rsid w:val="00CF084E"/>
    <w:rsid w:val="00CF6C1E"/>
    <w:rsid w:val="00D57C1B"/>
    <w:rsid w:val="00D667DE"/>
    <w:rsid w:val="00D67B44"/>
    <w:rsid w:val="00D71131"/>
    <w:rsid w:val="00D97D02"/>
    <w:rsid w:val="00DA6B32"/>
    <w:rsid w:val="00DC611C"/>
    <w:rsid w:val="00DC7C2F"/>
    <w:rsid w:val="00DE0745"/>
    <w:rsid w:val="00DE1589"/>
    <w:rsid w:val="00DE7E39"/>
    <w:rsid w:val="00DF0D13"/>
    <w:rsid w:val="00DF14E2"/>
    <w:rsid w:val="00DF586D"/>
    <w:rsid w:val="00DF63C7"/>
    <w:rsid w:val="00DF71E7"/>
    <w:rsid w:val="00E122CD"/>
    <w:rsid w:val="00E17667"/>
    <w:rsid w:val="00E17E7A"/>
    <w:rsid w:val="00E245FC"/>
    <w:rsid w:val="00E24CB7"/>
    <w:rsid w:val="00E26499"/>
    <w:rsid w:val="00E44D5C"/>
    <w:rsid w:val="00E642F5"/>
    <w:rsid w:val="00E721D7"/>
    <w:rsid w:val="00E733A7"/>
    <w:rsid w:val="00E736F2"/>
    <w:rsid w:val="00E763A6"/>
    <w:rsid w:val="00E76873"/>
    <w:rsid w:val="00E85CF2"/>
    <w:rsid w:val="00E92D75"/>
    <w:rsid w:val="00E94A40"/>
    <w:rsid w:val="00E9795F"/>
    <w:rsid w:val="00EA5641"/>
    <w:rsid w:val="00EB1AB0"/>
    <w:rsid w:val="00EB3B29"/>
    <w:rsid w:val="00EB4E82"/>
    <w:rsid w:val="00EC2B12"/>
    <w:rsid w:val="00EC6CC6"/>
    <w:rsid w:val="00EC7C67"/>
    <w:rsid w:val="00EC7D5F"/>
    <w:rsid w:val="00ED5939"/>
    <w:rsid w:val="00ED7966"/>
    <w:rsid w:val="00EF04C2"/>
    <w:rsid w:val="00F01ED8"/>
    <w:rsid w:val="00F0493A"/>
    <w:rsid w:val="00F11EEB"/>
    <w:rsid w:val="00F12B22"/>
    <w:rsid w:val="00F20398"/>
    <w:rsid w:val="00F22426"/>
    <w:rsid w:val="00F349ED"/>
    <w:rsid w:val="00F37CBC"/>
    <w:rsid w:val="00F417E2"/>
    <w:rsid w:val="00F4546E"/>
    <w:rsid w:val="00F47C0A"/>
    <w:rsid w:val="00F5621D"/>
    <w:rsid w:val="00F572A1"/>
    <w:rsid w:val="00F6161C"/>
    <w:rsid w:val="00F86C59"/>
    <w:rsid w:val="00F914EA"/>
    <w:rsid w:val="00F94A85"/>
    <w:rsid w:val="00FB20B5"/>
    <w:rsid w:val="00FB2E62"/>
    <w:rsid w:val="00FC4C7D"/>
    <w:rsid w:val="00FC614B"/>
    <w:rsid w:val="00FD3063"/>
    <w:rsid w:val="00FD4C28"/>
    <w:rsid w:val="00FE5041"/>
    <w:rsid w:val="00FE65B3"/>
    <w:rsid w:val="00FE6BA9"/>
    <w:rsid w:val="00FF05F9"/>
    <w:rsid w:val="00FF2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D1B65C"/>
  <w15:chartTrackingRefBased/>
  <w15:docId w15:val="{08BFDC44-C1ED-4344-8EB6-350235355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5CF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85C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85C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5C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5CF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5CF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5CF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5CF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5CF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5CF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F031D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E85CF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85C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85C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85CF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85CF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85CF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85CF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85CF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85CF2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E85CF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E85C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E85CF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E85C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E85C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E85CF2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E85CF2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E85CF2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E85C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E85CF2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E85C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0</Words>
  <Characters>2113</Characters>
  <Application>Microsoft Office Word</Application>
  <DocSecurity>0</DocSecurity>
  <Lines>17</Lines>
  <Paragraphs>4</Paragraphs>
  <ScaleCrop>false</ScaleCrop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</dc:creator>
  <cp:keywords/>
  <dc:description/>
  <cp:lastModifiedBy>G</cp:lastModifiedBy>
  <cp:revision>1</cp:revision>
  <dcterms:created xsi:type="dcterms:W3CDTF">2026-02-15T09:10:00Z</dcterms:created>
  <dcterms:modified xsi:type="dcterms:W3CDTF">2026-02-15T09:12:00Z</dcterms:modified>
</cp:coreProperties>
</file>